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5045" w14:textId="77777777" w:rsidR="00276800" w:rsidRDefault="00276800" w:rsidP="00276800">
      <w:pPr>
        <w:rPr>
          <w:szCs w:val="24"/>
          <w:lang w:val="en-GB"/>
        </w:rPr>
      </w:pPr>
      <w:r>
        <w:rPr>
          <w:szCs w:val="24"/>
          <w:lang w:val="en-GB"/>
        </w:rPr>
        <w:t>S2 Table: Results of the linear mixed effect model on the average of perseverative errors on the first 50 trials after a rule change. Note that the “OLD” age class was removed from the dataset in this analysis.</w:t>
      </w:r>
    </w:p>
    <w:p w14:paraId="20815763" w14:textId="77777777" w:rsidR="00276800" w:rsidRPr="006722F5" w:rsidRDefault="00276800" w:rsidP="00276800">
      <w:pPr>
        <w:rPr>
          <w:lang w:val="en-GB"/>
        </w:rPr>
      </w:pPr>
      <w:r>
        <w:rPr>
          <w:b/>
          <w:bCs/>
          <w:szCs w:val="24"/>
          <w:lang w:val="en-GB"/>
        </w:rPr>
        <w:t>Formula: Mean Perseveration ~ Rank + EvC + Age class + (scale (Rule Sessions) | Name)</w:t>
      </w:r>
    </w:p>
    <w:tbl>
      <w:tblPr>
        <w:tblW w:w="96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9"/>
        <w:gridCol w:w="1613"/>
        <w:gridCol w:w="1249"/>
        <w:gridCol w:w="1173"/>
        <w:gridCol w:w="1073"/>
        <w:gridCol w:w="1013"/>
        <w:gridCol w:w="1135"/>
      </w:tblGrid>
      <w:tr w:rsidR="00276800" w14:paraId="79F0BD5D" w14:textId="77777777" w:rsidTr="00276800">
        <w:trPr>
          <w:trHeight w:val="545"/>
        </w:trPr>
        <w:tc>
          <w:tcPr>
            <w:tcW w:w="4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2F28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Random </w:t>
            </w:r>
            <w:proofErr w:type="spellStart"/>
            <w:r>
              <w:rPr>
                <w:szCs w:val="24"/>
              </w:rPr>
              <w:t>effects</w:t>
            </w:r>
            <w:proofErr w:type="spellEnd"/>
            <w:r>
              <w:rPr>
                <w:szCs w:val="24"/>
              </w:rPr>
              <w:t>: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7E23A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EBCF6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406CE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5D3B8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0D3D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77077713" w14:textId="77777777" w:rsidTr="00276800">
        <w:trPr>
          <w:trHeight w:val="782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DA1AE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064A7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Group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24FB5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am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8A21B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Varianc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FA6FE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Std.Dev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65F85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Co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B7E41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5E5BAC24" w14:textId="77777777" w:rsidTr="00276800">
        <w:trPr>
          <w:trHeight w:val="83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01095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0790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Nam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3D449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(Intercept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3DE77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6.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A754B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.0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6D9A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37EFD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3FB46817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7C135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C102E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proofErr w:type="gramStart"/>
            <w:r>
              <w:rPr>
                <w:szCs w:val="24"/>
              </w:rPr>
              <w:t>scale</w:t>
            </w:r>
            <w:proofErr w:type="spellEnd"/>
            <w:r>
              <w:rPr>
                <w:szCs w:val="24"/>
              </w:rPr>
              <w:t>(</w:t>
            </w:r>
            <w:proofErr w:type="gramEnd"/>
            <w:r>
              <w:rPr>
                <w:szCs w:val="24"/>
              </w:rPr>
              <w:t>Session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58D5B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7.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C8AF6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4.16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BF456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934BA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880DD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095D37D1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A10FA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9F966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Residual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188D5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11.7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B37DC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.4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ABCA7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42252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55A7D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61E74349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30E90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288A6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11614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8EBEE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0149A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33D9F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FE955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279875B9" w14:textId="77777777" w:rsidTr="00276800">
        <w:trPr>
          <w:trHeight w:val="545"/>
        </w:trPr>
        <w:tc>
          <w:tcPr>
            <w:tcW w:w="4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D2675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Fixed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proofErr w:type="gramStart"/>
            <w:r>
              <w:rPr>
                <w:szCs w:val="24"/>
              </w:rPr>
              <w:t>effects</w:t>
            </w:r>
            <w:proofErr w:type="spellEnd"/>
            <w:r>
              <w:rPr>
                <w:szCs w:val="24"/>
              </w:rPr>
              <w:t>:</w:t>
            </w:r>
            <w:proofErr w:type="gramEnd"/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90F4D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CAAE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81DD7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DA455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60F5E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4013E6FF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8F541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5772F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Estimate</w:t>
            </w:r>
            <w:proofErr w:type="spellEnd"/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253B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Std.Error</w:t>
            </w:r>
            <w:proofErr w:type="spellEnd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33C7F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spellStart"/>
            <w:proofErr w:type="gramStart"/>
            <w:r>
              <w:rPr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4BBD7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gramStart"/>
            <w:r>
              <w:rPr>
                <w:szCs w:val="24"/>
              </w:rPr>
              <w:t>t</w:t>
            </w:r>
            <w:proofErr w:type="gramEnd"/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6E992" w14:textId="77777777" w:rsidR="00276800" w:rsidRDefault="00276800" w:rsidP="00AB0464">
            <w:pPr>
              <w:spacing w:after="0"/>
              <w:rPr>
                <w:szCs w:val="24"/>
              </w:rPr>
            </w:pPr>
            <w:proofErr w:type="gramStart"/>
            <w:r>
              <w:rPr>
                <w:szCs w:val="24"/>
              </w:rPr>
              <w:t>value</w:t>
            </w:r>
            <w:proofErr w:type="gram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B3DEF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Pr(&gt;|t|)</w:t>
            </w:r>
          </w:p>
        </w:tc>
      </w:tr>
      <w:tr w:rsidR="00276800" w14:paraId="79E39719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19123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(Intercept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D704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2.0548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A6C20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.53953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2DFE4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4.17894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4069E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.8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EBE9A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1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306AA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*</w:t>
            </w:r>
          </w:p>
        </w:tc>
      </w:tr>
      <w:tr w:rsidR="00276800" w14:paraId="6BE3BDC7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89724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Rank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F9B3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0.0041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15A8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04670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D8866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2.9600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69E00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0.0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43E3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935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125CB" w14:textId="77777777" w:rsidR="00276800" w:rsidRDefault="00276800" w:rsidP="00AB0464">
            <w:pPr>
              <w:spacing w:after="0"/>
              <w:rPr>
                <w:szCs w:val="24"/>
              </w:rPr>
            </w:pPr>
          </w:p>
        </w:tc>
      </w:tr>
      <w:tr w:rsidR="00276800" w14:paraId="2774D5AA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45DC0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EvC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D5C4D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14.6422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ACFBD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5.64514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0505D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.84456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7DD4B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-2.59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17A76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0.062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3D025" w14:textId="77777777" w:rsidR="00276800" w:rsidRDefault="00276800" w:rsidP="00AB0464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.</w:t>
            </w:r>
          </w:p>
        </w:tc>
      </w:tr>
      <w:tr w:rsidR="00276800" w14:paraId="3397512F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59368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AgeClassAdult</w:t>
            </w:r>
            <w:proofErr w:type="spellEnd"/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4C80C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4.74882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4CA1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63074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76EEB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85637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6EA36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7.5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0657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5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40097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*</w:t>
            </w:r>
          </w:p>
        </w:tc>
      </w:tr>
      <w:tr w:rsidR="00276800" w14:paraId="2CADD260" w14:textId="77777777" w:rsidTr="00276800">
        <w:trPr>
          <w:trHeight w:val="545"/>
        </w:trPr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257FB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proofErr w:type="spellStart"/>
            <w:r>
              <w:rPr>
                <w:b/>
                <w:bCs/>
                <w:szCs w:val="24"/>
              </w:rPr>
              <w:t>AgeClassMiddleAge</w:t>
            </w:r>
            <w:proofErr w:type="spellEnd"/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62535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3.14373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E20BF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67030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B0598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7491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279A0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-4.6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0CE10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22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DF49C" w14:textId="77777777" w:rsidR="00276800" w:rsidRDefault="00276800" w:rsidP="00AB0464">
            <w:pPr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*</w:t>
            </w:r>
          </w:p>
        </w:tc>
      </w:tr>
    </w:tbl>
    <w:p w14:paraId="236C6E37" w14:textId="77777777" w:rsidR="00276800" w:rsidRDefault="00276800" w:rsidP="00276800"/>
    <w:p w14:paraId="11CCF672" w14:textId="77777777" w:rsidR="00276800" w:rsidRDefault="00276800" w:rsidP="00276800">
      <w:pPr>
        <w:spacing w:line="256" w:lineRule="auto"/>
        <w:rPr>
          <w:szCs w:val="24"/>
          <w:lang w:val="en-GB"/>
        </w:rPr>
      </w:pPr>
      <w:r>
        <w:rPr>
          <w:szCs w:val="24"/>
          <w:lang w:val="en-GB"/>
        </w:rPr>
        <w:t>Number of observations: 4080, groups:  Name, 13</w:t>
      </w:r>
    </w:p>
    <w:p w14:paraId="067F5820" w14:textId="77777777" w:rsidR="001333AA" w:rsidRPr="00276800" w:rsidRDefault="001333AA">
      <w:pPr>
        <w:rPr>
          <w:lang w:val="en-GB"/>
        </w:rPr>
      </w:pPr>
    </w:p>
    <w:sectPr w:rsidR="001333AA" w:rsidRPr="00276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oper Black">
    <w:panose1 w:val="0208090404030B0204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00"/>
    <w:rsid w:val="000D1E15"/>
    <w:rsid w:val="001333AA"/>
    <w:rsid w:val="002603C6"/>
    <w:rsid w:val="00276800"/>
    <w:rsid w:val="00A63DE1"/>
    <w:rsid w:val="00DA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2ACAF"/>
  <w15:chartTrackingRefBased/>
  <w15:docId w15:val="{98288EC1-E47B-4282-BCA2-0D7FF381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800"/>
    <w:pPr>
      <w:suppressAutoHyphens/>
      <w:autoSpaceDN w:val="0"/>
      <w:spacing w:line="480" w:lineRule="auto"/>
    </w:pPr>
    <w:rPr>
      <w:rFonts w:ascii="Times New Roman" w:eastAsia="Aptos" w:hAnsi="Times New Roman" w:cs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63DE1"/>
    <w:pPr>
      <w:keepNext/>
      <w:keepLines/>
      <w:spacing w:before="120" w:after="120"/>
      <w:jc w:val="center"/>
      <w:outlineLvl w:val="0"/>
    </w:pPr>
    <w:rPr>
      <w:rFonts w:ascii="Cooper Black" w:eastAsiaTheme="majorEastAsia" w:hAnsi="Cooper Black" w:cstheme="majorBidi"/>
      <w:b/>
      <w:sz w:val="5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3DE1"/>
    <w:rPr>
      <w:rFonts w:ascii="Cooper Black" w:eastAsiaTheme="majorEastAsia" w:hAnsi="Cooper Black" w:cstheme="majorBidi"/>
      <w:b/>
      <w:sz w:val="5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5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ullstrand</dc:creator>
  <cp:keywords/>
  <dc:description/>
  <cp:lastModifiedBy>Julie Gullstrand</cp:lastModifiedBy>
  <cp:revision>1</cp:revision>
  <dcterms:created xsi:type="dcterms:W3CDTF">2024-11-29T08:10:00Z</dcterms:created>
  <dcterms:modified xsi:type="dcterms:W3CDTF">2024-11-29T08:11:00Z</dcterms:modified>
</cp:coreProperties>
</file>